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b/>
                <w:bCs/>
                <w:color w:val="auto"/>
                <w:sz w:val="18"/>
                <w:szCs w:val="18"/>
                <w:lang w:val="en-US"/>
              </w:rPr>
            </w:pPr>
            <w:r>
              <w:rPr>
                <w:rFonts w:hint="eastAsia" w:ascii="Arial" w:hAnsi="Arial" w:eastAsia="宋体" w:cs="Arial"/>
                <w:color w:val="auto"/>
                <w:sz w:val="18"/>
                <w:szCs w:val="18"/>
                <w:lang w:val="en-US" w:eastAsia="zh-CN"/>
              </w:rPr>
              <w:t>Page 3-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0"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5</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6</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8</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11</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8,11</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11</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11</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1</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1</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1</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1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4-15</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4-15</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4-16</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6</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7</w:t>
            </w:r>
            <w:bookmarkStart w:id="0" w:name="_GoBack"/>
            <w:bookmarkEnd w:id="0"/>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6</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g1ZWIyZWNiZTZkMTMzMzBmZjhlOTA5ZjVhMDZjNGE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14A4B87"/>
    <w:rsid w:val="01F9035B"/>
    <w:rsid w:val="167801ED"/>
    <w:rsid w:val="2B6223F6"/>
    <w:rsid w:val="31B25CAD"/>
    <w:rsid w:val="3E0236BD"/>
    <w:rsid w:val="40DC68A2"/>
    <w:rsid w:val="5821673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100</Words>
  <Characters>6032</Characters>
  <Lines>48</Lines>
  <Paragraphs>13</Paragraphs>
  <TotalTime>0</TotalTime>
  <ScaleCrop>false</ScaleCrop>
  <LinksUpToDate>false</LinksUpToDate>
  <CharactersWithSpaces>6992</CharactersWithSpaces>
  <Application>WPS Office_12.1.0.182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PS_1354140918</cp:lastModifiedBy>
  <cp:lastPrinted>2020-11-24T03:02:00Z</cp:lastPrinted>
  <dcterms:modified xsi:type="dcterms:W3CDTF">2024-09-18T15:29:40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40</vt:lpwstr>
  </property>
  <property fmtid="{D5CDD505-2E9C-101B-9397-08002B2CF9AE}" pid="3" name="ICV">
    <vt:lpwstr>8040D0C63C144B8D955BD30BA5855409_13</vt:lpwstr>
  </property>
</Properties>
</file>